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979B6A" w14:textId="3F548BFC" w:rsidR="00F417A7" w:rsidRPr="00271E32" w:rsidRDefault="00AF1CF7" w:rsidP="00F417A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417A7" w:rsidRPr="00271E32">
        <w:rPr>
          <w:rFonts w:ascii="Times New Roman" w:hAnsi="Times New Roman" w:cs="Times New Roman"/>
          <w:b/>
          <w:sz w:val="24"/>
          <w:szCs w:val="24"/>
        </w:rPr>
        <w:t>:</w:t>
      </w:r>
      <w:proofErr w:type="gramEnd"/>
      <w:r w:rsidR="00F417A7" w:rsidRPr="00271E32">
        <w:rPr>
          <w:rFonts w:ascii="Times New Roman" w:hAnsi="Times New Roman" w:cs="Times New Roman"/>
          <w:b/>
          <w:sz w:val="24"/>
          <w:szCs w:val="24"/>
        </w:rPr>
        <w:t xml:space="preserve"> Visual observation and packaging analysis</w:t>
      </w:r>
    </w:p>
    <w:tbl>
      <w:tblPr>
        <w:tblStyle w:val="TableGrid2"/>
        <w:tblW w:w="115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1193"/>
        <w:gridCol w:w="1440"/>
        <w:gridCol w:w="915"/>
        <w:gridCol w:w="1379"/>
        <w:gridCol w:w="1052"/>
        <w:gridCol w:w="1168"/>
        <w:gridCol w:w="1162"/>
        <w:gridCol w:w="1823"/>
      </w:tblGrid>
      <w:tr w:rsidR="00F417A7" w:rsidRPr="00F417A7" w14:paraId="3A366DE1" w14:textId="77777777" w:rsidTr="002C0122">
        <w:trPr>
          <w:trHeight w:val="1847"/>
          <w:jc w:val="center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1EC66" w14:textId="77777777" w:rsidR="00F417A7" w:rsidRPr="002C0122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2C0122">
              <w:rPr>
                <w:rFonts w:ascii="Times New Roman" w:eastAsia="游明朝" w:hAnsi="Times New Roman" w:cs="Times New Roman"/>
                <w:b/>
                <w:sz w:val="16"/>
              </w:rPr>
              <w:t>Generic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6FC6A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Number of Samples, 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E55FC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Packaging Variation (Color design, color density, package type etc.), n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57878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No Insert, n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B57DA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Missing  or  Differences in Registration Label and Number, n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6323D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Information Variation in Package and Insert, n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6F524BAA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Misspelling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D9C30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No Lot No., MFD or EXD, n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DB8C6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Color Variation, Defective Tablet/Capsule, Defective Blister, n</w:t>
            </w:r>
          </w:p>
        </w:tc>
      </w:tr>
      <w:tr w:rsidR="00F417A7" w:rsidRPr="00F417A7" w14:paraId="44097FF5" w14:textId="77777777" w:rsidTr="002C0122">
        <w:trPr>
          <w:trHeight w:val="425"/>
          <w:jc w:val="center"/>
        </w:trPr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5522246F" w14:textId="77777777" w:rsidR="00F417A7" w:rsidRPr="00F417A7" w:rsidRDefault="00F417A7" w:rsidP="00F417A7">
            <w:pPr>
              <w:jc w:val="center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Cimetidine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19DC8C0B" w14:textId="77777777" w:rsidR="00F417A7" w:rsidRPr="00F417A7" w:rsidRDefault="00F417A7" w:rsidP="00F417A7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</w:rPr>
              <w:t>8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CF5540B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2AA5FFDE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3D55A145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1918A1B2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60FFE408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53DBF3DA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14:paraId="3826D015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  <w:szCs w:val="16"/>
              </w:rPr>
              <w:t>4</w:t>
            </w:r>
          </w:p>
        </w:tc>
      </w:tr>
      <w:tr w:rsidR="00F417A7" w:rsidRPr="00F417A7" w14:paraId="1C7912DD" w14:textId="77777777" w:rsidTr="002C0122">
        <w:trPr>
          <w:trHeight w:val="411"/>
          <w:jc w:val="center"/>
        </w:trPr>
        <w:tc>
          <w:tcPr>
            <w:tcW w:w="1371" w:type="dxa"/>
            <w:vAlign w:val="center"/>
          </w:tcPr>
          <w:p w14:paraId="3B7EBB09" w14:textId="77777777" w:rsidR="00F417A7" w:rsidRPr="00F417A7" w:rsidRDefault="00F417A7" w:rsidP="00F417A7">
            <w:pPr>
              <w:jc w:val="center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Sildenafil</w:t>
            </w:r>
          </w:p>
        </w:tc>
        <w:tc>
          <w:tcPr>
            <w:tcW w:w="1193" w:type="dxa"/>
            <w:vAlign w:val="center"/>
          </w:tcPr>
          <w:p w14:paraId="07DA2ABB" w14:textId="77777777" w:rsidR="00F417A7" w:rsidRPr="00F417A7" w:rsidRDefault="00F417A7" w:rsidP="00F417A7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</w:rPr>
              <w:t>30</w:t>
            </w:r>
          </w:p>
        </w:tc>
        <w:tc>
          <w:tcPr>
            <w:tcW w:w="1440" w:type="dxa"/>
            <w:vAlign w:val="center"/>
          </w:tcPr>
          <w:p w14:paraId="57A5EEF8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5" w:type="dxa"/>
            <w:vAlign w:val="center"/>
          </w:tcPr>
          <w:p w14:paraId="13CD924A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9" w:type="dxa"/>
            <w:vAlign w:val="center"/>
          </w:tcPr>
          <w:p w14:paraId="5071CD77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  <w:vAlign w:val="center"/>
          </w:tcPr>
          <w:p w14:paraId="38E42AFE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8" w:type="dxa"/>
          </w:tcPr>
          <w:p w14:paraId="2452272B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2" w:type="dxa"/>
            <w:vAlign w:val="center"/>
          </w:tcPr>
          <w:p w14:paraId="7EB56EBD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23" w:type="dxa"/>
            <w:vAlign w:val="center"/>
          </w:tcPr>
          <w:p w14:paraId="11664BDD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  <w:szCs w:val="16"/>
              </w:rPr>
              <w:t>1</w:t>
            </w:r>
          </w:p>
        </w:tc>
      </w:tr>
      <w:tr w:rsidR="00F417A7" w:rsidRPr="00F417A7" w14:paraId="5DBE6D11" w14:textId="77777777" w:rsidTr="002C0122">
        <w:trPr>
          <w:trHeight w:val="411"/>
          <w:jc w:val="center"/>
        </w:trPr>
        <w:tc>
          <w:tcPr>
            <w:tcW w:w="1371" w:type="dxa"/>
            <w:vAlign w:val="center"/>
          </w:tcPr>
          <w:p w14:paraId="6BD556E3" w14:textId="77777777" w:rsidR="00F417A7" w:rsidRPr="00F417A7" w:rsidRDefault="00F417A7" w:rsidP="00F417A7">
            <w:pPr>
              <w:jc w:val="center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Amlodipine</w:t>
            </w:r>
          </w:p>
        </w:tc>
        <w:tc>
          <w:tcPr>
            <w:tcW w:w="1193" w:type="dxa"/>
            <w:vAlign w:val="center"/>
          </w:tcPr>
          <w:p w14:paraId="727341EA" w14:textId="77777777" w:rsidR="00F417A7" w:rsidRPr="00F417A7" w:rsidRDefault="00F417A7" w:rsidP="00F417A7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</w:rPr>
              <w:t>79</w:t>
            </w:r>
          </w:p>
        </w:tc>
        <w:tc>
          <w:tcPr>
            <w:tcW w:w="1440" w:type="dxa"/>
            <w:vAlign w:val="center"/>
          </w:tcPr>
          <w:p w14:paraId="4AB4AD29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5" w:type="dxa"/>
            <w:vAlign w:val="center"/>
          </w:tcPr>
          <w:p w14:paraId="1063E12E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79" w:type="dxa"/>
            <w:vAlign w:val="center"/>
          </w:tcPr>
          <w:p w14:paraId="62C248AC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52" w:type="dxa"/>
            <w:vAlign w:val="center"/>
          </w:tcPr>
          <w:p w14:paraId="526AD9B5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8" w:type="dxa"/>
          </w:tcPr>
          <w:p w14:paraId="682ECBD2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2" w:type="dxa"/>
            <w:vAlign w:val="center"/>
          </w:tcPr>
          <w:p w14:paraId="664E13AC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23" w:type="dxa"/>
            <w:vAlign w:val="center"/>
          </w:tcPr>
          <w:p w14:paraId="5C55AC43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</w:tr>
      <w:tr w:rsidR="00F417A7" w:rsidRPr="00F417A7" w14:paraId="23E3E1AF" w14:textId="77777777" w:rsidTr="002C0122">
        <w:trPr>
          <w:trHeight w:val="425"/>
          <w:jc w:val="center"/>
        </w:trPr>
        <w:tc>
          <w:tcPr>
            <w:tcW w:w="1371" w:type="dxa"/>
            <w:vAlign w:val="center"/>
          </w:tcPr>
          <w:p w14:paraId="6D6B0023" w14:textId="77777777" w:rsidR="00F417A7" w:rsidRPr="00F417A7" w:rsidRDefault="00F417A7" w:rsidP="00F417A7">
            <w:pPr>
              <w:jc w:val="center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Esomeprazole</w:t>
            </w:r>
          </w:p>
        </w:tc>
        <w:tc>
          <w:tcPr>
            <w:tcW w:w="1193" w:type="dxa"/>
            <w:vAlign w:val="center"/>
          </w:tcPr>
          <w:p w14:paraId="3CF12C30" w14:textId="77777777" w:rsidR="00F417A7" w:rsidRPr="00F417A7" w:rsidRDefault="00F417A7" w:rsidP="00F417A7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</w:rPr>
              <w:t>54</w:t>
            </w:r>
          </w:p>
        </w:tc>
        <w:tc>
          <w:tcPr>
            <w:tcW w:w="1440" w:type="dxa"/>
            <w:vAlign w:val="center"/>
          </w:tcPr>
          <w:p w14:paraId="0B38EF74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5" w:type="dxa"/>
            <w:vAlign w:val="center"/>
          </w:tcPr>
          <w:p w14:paraId="2246E998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9" w:type="dxa"/>
            <w:vAlign w:val="center"/>
          </w:tcPr>
          <w:p w14:paraId="157C2564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  <w:vAlign w:val="center"/>
          </w:tcPr>
          <w:p w14:paraId="56B33782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8" w:type="dxa"/>
          </w:tcPr>
          <w:p w14:paraId="34654953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2" w:type="dxa"/>
            <w:vAlign w:val="center"/>
          </w:tcPr>
          <w:p w14:paraId="2CBAB97D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23" w:type="dxa"/>
            <w:vAlign w:val="center"/>
          </w:tcPr>
          <w:p w14:paraId="126ABD11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</w:tr>
      <w:tr w:rsidR="00F417A7" w:rsidRPr="00F417A7" w14:paraId="42416C93" w14:textId="77777777" w:rsidTr="002C0122">
        <w:trPr>
          <w:trHeight w:val="411"/>
          <w:jc w:val="center"/>
        </w:trPr>
        <w:tc>
          <w:tcPr>
            <w:tcW w:w="1371" w:type="dxa"/>
            <w:vAlign w:val="center"/>
          </w:tcPr>
          <w:p w14:paraId="7855CC5D" w14:textId="77777777" w:rsidR="00F417A7" w:rsidRPr="00F417A7" w:rsidRDefault="00F417A7" w:rsidP="00F417A7">
            <w:pPr>
              <w:jc w:val="center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proofErr w:type="spellStart"/>
            <w:r w:rsidRPr="00F417A7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Rabeprazole</w:t>
            </w:r>
            <w:proofErr w:type="spellEnd"/>
          </w:p>
        </w:tc>
        <w:tc>
          <w:tcPr>
            <w:tcW w:w="1193" w:type="dxa"/>
            <w:vAlign w:val="center"/>
          </w:tcPr>
          <w:p w14:paraId="0E8E0B2B" w14:textId="77777777" w:rsidR="00F417A7" w:rsidRPr="00F417A7" w:rsidRDefault="00F417A7" w:rsidP="00F417A7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</w:rPr>
              <w:t>11</w:t>
            </w:r>
          </w:p>
        </w:tc>
        <w:tc>
          <w:tcPr>
            <w:tcW w:w="1440" w:type="dxa"/>
            <w:vAlign w:val="center"/>
          </w:tcPr>
          <w:p w14:paraId="7A4F1C00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5" w:type="dxa"/>
            <w:vAlign w:val="center"/>
          </w:tcPr>
          <w:p w14:paraId="47F232B9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9" w:type="dxa"/>
            <w:vAlign w:val="center"/>
          </w:tcPr>
          <w:p w14:paraId="3190AD76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165B61EF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8" w:type="dxa"/>
          </w:tcPr>
          <w:p w14:paraId="4AC8CE0A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2" w:type="dxa"/>
            <w:vAlign w:val="center"/>
          </w:tcPr>
          <w:p w14:paraId="149522A9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23" w:type="dxa"/>
            <w:vAlign w:val="center"/>
          </w:tcPr>
          <w:p w14:paraId="385F7CBF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</w:tr>
      <w:tr w:rsidR="00F417A7" w:rsidRPr="00F417A7" w14:paraId="6A715A58" w14:textId="77777777" w:rsidTr="002C0122">
        <w:trPr>
          <w:trHeight w:val="411"/>
          <w:jc w:val="center"/>
        </w:trPr>
        <w:tc>
          <w:tcPr>
            <w:tcW w:w="1371" w:type="dxa"/>
            <w:vAlign w:val="center"/>
          </w:tcPr>
          <w:p w14:paraId="62EF1E4A" w14:textId="77777777" w:rsidR="00F417A7" w:rsidRPr="00F417A7" w:rsidRDefault="00F417A7" w:rsidP="00F417A7">
            <w:pPr>
              <w:jc w:val="center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proofErr w:type="spellStart"/>
            <w:r w:rsidRPr="00F417A7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Glibenclamide</w:t>
            </w:r>
            <w:proofErr w:type="spellEnd"/>
          </w:p>
        </w:tc>
        <w:tc>
          <w:tcPr>
            <w:tcW w:w="1193" w:type="dxa"/>
            <w:vAlign w:val="center"/>
          </w:tcPr>
          <w:p w14:paraId="0A69E363" w14:textId="77777777" w:rsidR="00F417A7" w:rsidRPr="00F417A7" w:rsidRDefault="00F417A7" w:rsidP="00F417A7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</w:rPr>
              <w:t>52</w:t>
            </w:r>
          </w:p>
        </w:tc>
        <w:tc>
          <w:tcPr>
            <w:tcW w:w="1440" w:type="dxa"/>
            <w:vAlign w:val="center"/>
          </w:tcPr>
          <w:p w14:paraId="1B451306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5" w:type="dxa"/>
            <w:vAlign w:val="center"/>
          </w:tcPr>
          <w:p w14:paraId="43F7A0A6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9" w:type="dxa"/>
            <w:vAlign w:val="center"/>
          </w:tcPr>
          <w:p w14:paraId="0DDAE77C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  <w:vAlign w:val="center"/>
          </w:tcPr>
          <w:p w14:paraId="21EF3818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8" w:type="dxa"/>
          </w:tcPr>
          <w:p w14:paraId="7147C576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2" w:type="dxa"/>
            <w:vAlign w:val="center"/>
          </w:tcPr>
          <w:p w14:paraId="696F2A6A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23" w:type="dxa"/>
            <w:vAlign w:val="center"/>
          </w:tcPr>
          <w:p w14:paraId="68BB09BC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</w:tr>
      <w:tr w:rsidR="00F417A7" w:rsidRPr="00F417A7" w14:paraId="46ECE970" w14:textId="77777777" w:rsidTr="002C0122">
        <w:trPr>
          <w:trHeight w:val="411"/>
          <w:jc w:val="center"/>
        </w:trPr>
        <w:tc>
          <w:tcPr>
            <w:tcW w:w="1371" w:type="dxa"/>
            <w:vAlign w:val="center"/>
          </w:tcPr>
          <w:p w14:paraId="19A3D523" w14:textId="77777777" w:rsidR="00F417A7" w:rsidRPr="00F417A7" w:rsidRDefault="00F417A7" w:rsidP="00F417A7">
            <w:pPr>
              <w:jc w:val="center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Metformin</w:t>
            </w:r>
          </w:p>
        </w:tc>
        <w:tc>
          <w:tcPr>
            <w:tcW w:w="1193" w:type="dxa"/>
            <w:vAlign w:val="center"/>
          </w:tcPr>
          <w:p w14:paraId="3D345A29" w14:textId="77777777" w:rsidR="00F417A7" w:rsidRPr="00F417A7" w:rsidRDefault="00F417A7" w:rsidP="00F417A7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</w:rPr>
              <w:t>60</w:t>
            </w:r>
          </w:p>
        </w:tc>
        <w:tc>
          <w:tcPr>
            <w:tcW w:w="1440" w:type="dxa"/>
            <w:vAlign w:val="center"/>
          </w:tcPr>
          <w:p w14:paraId="1C73A473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5" w:type="dxa"/>
            <w:vAlign w:val="center"/>
          </w:tcPr>
          <w:p w14:paraId="1B78832E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9" w:type="dxa"/>
            <w:vAlign w:val="center"/>
          </w:tcPr>
          <w:p w14:paraId="794D4669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2" w:type="dxa"/>
            <w:vAlign w:val="center"/>
          </w:tcPr>
          <w:p w14:paraId="24932E05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8" w:type="dxa"/>
          </w:tcPr>
          <w:p w14:paraId="3D5943AB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2" w:type="dxa"/>
            <w:vAlign w:val="center"/>
          </w:tcPr>
          <w:p w14:paraId="2485C666" w14:textId="77777777" w:rsidR="00F417A7" w:rsidRPr="00F417A7" w:rsidRDefault="002C0122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>
              <w:rPr>
                <w:rFonts w:ascii="Times New Roman" w:eastAsia="游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23" w:type="dxa"/>
            <w:vAlign w:val="center"/>
          </w:tcPr>
          <w:p w14:paraId="3B18F146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  <w:szCs w:val="16"/>
              </w:rPr>
              <w:t>8</w:t>
            </w:r>
          </w:p>
        </w:tc>
      </w:tr>
      <w:tr w:rsidR="00F417A7" w:rsidRPr="00F417A7" w14:paraId="3D496790" w14:textId="77777777" w:rsidTr="002C0122">
        <w:trPr>
          <w:trHeight w:val="411"/>
          <w:jc w:val="center"/>
        </w:trPr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09C453D2" w14:textId="77777777" w:rsidR="00F417A7" w:rsidRPr="00F417A7" w:rsidRDefault="00F417A7" w:rsidP="00F417A7">
            <w:pPr>
              <w:jc w:val="center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4BD04281" w14:textId="77777777" w:rsidR="00F417A7" w:rsidRPr="00F417A7" w:rsidRDefault="00F417A7" w:rsidP="00F417A7">
            <w:pPr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</w:rPr>
              <w:t>37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F9436F1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  <w:szCs w:val="16"/>
              </w:rPr>
              <w:t>10 (2.7%)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440C7A7E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  <w:szCs w:val="16"/>
              </w:rPr>
              <w:t>5 (1.4%)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14:paraId="2DC3FD6E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  <w:szCs w:val="16"/>
              </w:rPr>
              <w:t>10 (2.7%)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52DE2DA4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  <w:szCs w:val="16"/>
              </w:rPr>
              <w:t>1 (0.27%)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3089CDC3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  <w:szCs w:val="16"/>
              </w:rPr>
              <w:t>1 (0.27%)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31A77BDF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  <w:szCs w:val="16"/>
              </w:rPr>
              <w:t>2 (0.54%)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14:paraId="0147DF2D" w14:textId="77777777" w:rsidR="00F417A7" w:rsidRPr="00F417A7" w:rsidRDefault="00F417A7" w:rsidP="00F417A7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F417A7">
              <w:rPr>
                <w:rFonts w:ascii="Times New Roman" w:eastAsia="游明朝" w:hAnsi="Times New Roman" w:cs="Times New Roman"/>
                <w:sz w:val="16"/>
                <w:szCs w:val="16"/>
              </w:rPr>
              <w:t>13 (3.5%)</w:t>
            </w:r>
          </w:p>
        </w:tc>
      </w:tr>
    </w:tbl>
    <w:p w14:paraId="48FDC866" w14:textId="07D3612B" w:rsidR="00A71CA1" w:rsidRPr="00097E24" w:rsidRDefault="00A71CA1" w:rsidP="00710545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A71CA1" w:rsidRPr="00097E24" w:rsidSect="00AF1CF7">
      <w:pgSz w:w="15840" w:h="12240" w:orient="landscape"/>
      <w:pgMar w:top="1701" w:right="1985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7DF"/>
    <w:rsid w:val="0000271B"/>
    <w:rsid w:val="00003AED"/>
    <w:rsid w:val="0001111C"/>
    <w:rsid w:val="000200DF"/>
    <w:rsid w:val="00020B0F"/>
    <w:rsid w:val="00043C9F"/>
    <w:rsid w:val="000502ED"/>
    <w:rsid w:val="000528EC"/>
    <w:rsid w:val="00062E88"/>
    <w:rsid w:val="00097E24"/>
    <w:rsid w:val="000A3088"/>
    <w:rsid w:val="000A62C7"/>
    <w:rsid w:val="000C407D"/>
    <w:rsid w:val="00100709"/>
    <w:rsid w:val="001025D7"/>
    <w:rsid w:val="001037A5"/>
    <w:rsid w:val="00137E9F"/>
    <w:rsid w:val="00156749"/>
    <w:rsid w:val="001703C5"/>
    <w:rsid w:val="00182B76"/>
    <w:rsid w:val="001C28CB"/>
    <w:rsid w:val="001D1C5F"/>
    <w:rsid w:val="001D3BC7"/>
    <w:rsid w:val="001D6F45"/>
    <w:rsid w:val="001F01D5"/>
    <w:rsid w:val="001F4FD6"/>
    <w:rsid w:val="001F7367"/>
    <w:rsid w:val="00201768"/>
    <w:rsid w:val="00203CC1"/>
    <w:rsid w:val="00210063"/>
    <w:rsid w:val="002178BD"/>
    <w:rsid w:val="002370AA"/>
    <w:rsid w:val="002420A4"/>
    <w:rsid w:val="00250ADA"/>
    <w:rsid w:val="0025199F"/>
    <w:rsid w:val="0025361B"/>
    <w:rsid w:val="002A29B4"/>
    <w:rsid w:val="002A4803"/>
    <w:rsid w:val="002A77D4"/>
    <w:rsid w:val="002B5DC5"/>
    <w:rsid w:val="002C0122"/>
    <w:rsid w:val="002E0AFF"/>
    <w:rsid w:val="002E3C61"/>
    <w:rsid w:val="00313FC3"/>
    <w:rsid w:val="00341391"/>
    <w:rsid w:val="00347EAE"/>
    <w:rsid w:val="00391A27"/>
    <w:rsid w:val="003A37DF"/>
    <w:rsid w:val="003C47DC"/>
    <w:rsid w:val="003D42B7"/>
    <w:rsid w:val="003E21FC"/>
    <w:rsid w:val="00406414"/>
    <w:rsid w:val="004103A3"/>
    <w:rsid w:val="00411884"/>
    <w:rsid w:val="00427E08"/>
    <w:rsid w:val="004364D4"/>
    <w:rsid w:val="00457E2B"/>
    <w:rsid w:val="00486DAB"/>
    <w:rsid w:val="004A46F1"/>
    <w:rsid w:val="004B081F"/>
    <w:rsid w:val="00507B94"/>
    <w:rsid w:val="00516371"/>
    <w:rsid w:val="005475B2"/>
    <w:rsid w:val="0055187A"/>
    <w:rsid w:val="00570A0E"/>
    <w:rsid w:val="005756DE"/>
    <w:rsid w:val="0058026D"/>
    <w:rsid w:val="00587C48"/>
    <w:rsid w:val="0059757B"/>
    <w:rsid w:val="005B2418"/>
    <w:rsid w:val="005D2516"/>
    <w:rsid w:val="005D39F7"/>
    <w:rsid w:val="005E1E8E"/>
    <w:rsid w:val="005F07B9"/>
    <w:rsid w:val="006027B8"/>
    <w:rsid w:val="00637EE9"/>
    <w:rsid w:val="00663F8F"/>
    <w:rsid w:val="006A6525"/>
    <w:rsid w:val="006D7A75"/>
    <w:rsid w:val="006F6D09"/>
    <w:rsid w:val="00704FB5"/>
    <w:rsid w:val="00710545"/>
    <w:rsid w:val="00742EB1"/>
    <w:rsid w:val="00767DB6"/>
    <w:rsid w:val="00793B87"/>
    <w:rsid w:val="007B636B"/>
    <w:rsid w:val="007C0AE3"/>
    <w:rsid w:val="007F7FC9"/>
    <w:rsid w:val="00811D55"/>
    <w:rsid w:val="00822021"/>
    <w:rsid w:val="00822991"/>
    <w:rsid w:val="008257EA"/>
    <w:rsid w:val="0084180B"/>
    <w:rsid w:val="00841C10"/>
    <w:rsid w:val="0084214F"/>
    <w:rsid w:val="008433F8"/>
    <w:rsid w:val="008940D8"/>
    <w:rsid w:val="008B0767"/>
    <w:rsid w:val="008B5CB4"/>
    <w:rsid w:val="008D3E49"/>
    <w:rsid w:val="008E6E5E"/>
    <w:rsid w:val="008F35D6"/>
    <w:rsid w:val="00923E5B"/>
    <w:rsid w:val="00923E83"/>
    <w:rsid w:val="009564D2"/>
    <w:rsid w:val="0097459C"/>
    <w:rsid w:val="009757A1"/>
    <w:rsid w:val="009E3A9C"/>
    <w:rsid w:val="009E4DF7"/>
    <w:rsid w:val="00A22512"/>
    <w:rsid w:val="00A4617A"/>
    <w:rsid w:val="00A51147"/>
    <w:rsid w:val="00A5233A"/>
    <w:rsid w:val="00A71CA1"/>
    <w:rsid w:val="00A73E4E"/>
    <w:rsid w:val="00A91B59"/>
    <w:rsid w:val="00AA2D91"/>
    <w:rsid w:val="00AD7B63"/>
    <w:rsid w:val="00AF0346"/>
    <w:rsid w:val="00AF1CF7"/>
    <w:rsid w:val="00AF4BCA"/>
    <w:rsid w:val="00B16321"/>
    <w:rsid w:val="00B20E58"/>
    <w:rsid w:val="00B27730"/>
    <w:rsid w:val="00B6129F"/>
    <w:rsid w:val="00B663D0"/>
    <w:rsid w:val="00B721CB"/>
    <w:rsid w:val="00B85CE7"/>
    <w:rsid w:val="00B912C9"/>
    <w:rsid w:val="00BA1A14"/>
    <w:rsid w:val="00BC2B18"/>
    <w:rsid w:val="00BD3215"/>
    <w:rsid w:val="00BE5DA9"/>
    <w:rsid w:val="00C13463"/>
    <w:rsid w:val="00C341A4"/>
    <w:rsid w:val="00C445C9"/>
    <w:rsid w:val="00C666B7"/>
    <w:rsid w:val="00C67F70"/>
    <w:rsid w:val="00C72747"/>
    <w:rsid w:val="00C72B7E"/>
    <w:rsid w:val="00D142F5"/>
    <w:rsid w:val="00D22C00"/>
    <w:rsid w:val="00D5240D"/>
    <w:rsid w:val="00D555DC"/>
    <w:rsid w:val="00D57AD2"/>
    <w:rsid w:val="00D67291"/>
    <w:rsid w:val="00D72EA4"/>
    <w:rsid w:val="00D75B58"/>
    <w:rsid w:val="00DA4345"/>
    <w:rsid w:val="00DA7C0E"/>
    <w:rsid w:val="00DB3998"/>
    <w:rsid w:val="00DC792C"/>
    <w:rsid w:val="00DE624A"/>
    <w:rsid w:val="00E1367D"/>
    <w:rsid w:val="00E208F7"/>
    <w:rsid w:val="00E4745D"/>
    <w:rsid w:val="00E655EF"/>
    <w:rsid w:val="00E71DA9"/>
    <w:rsid w:val="00EB5FBA"/>
    <w:rsid w:val="00EC40ED"/>
    <w:rsid w:val="00EC67D3"/>
    <w:rsid w:val="00ED7BF0"/>
    <w:rsid w:val="00EF5F3E"/>
    <w:rsid w:val="00F12C7E"/>
    <w:rsid w:val="00F2453D"/>
    <w:rsid w:val="00F35534"/>
    <w:rsid w:val="00F417A7"/>
    <w:rsid w:val="00F4732E"/>
    <w:rsid w:val="00F71328"/>
    <w:rsid w:val="00F773FE"/>
    <w:rsid w:val="00F87936"/>
    <w:rsid w:val="00FC1AB8"/>
    <w:rsid w:val="00FC1F46"/>
    <w:rsid w:val="00FE5DE8"/>
    <w:rsid w:val="00FE65DF"/>
    <w:rsid w:val="00FF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A9FCF3"/>
  <w15:docId w15:val="{E096FEA2-F404-4E72-AAF8-FD7CA3674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41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C2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4F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FB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F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F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F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4FB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4FB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FB5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F01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nazawa University (Build151007)</Company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P14</dc:creator>
  <cp:keywords/>
  <dc:description/>
  <cp:lastModifiedBy>HP</cp:lastModifiedBy>
  <cp:revision>3</cp:revision>
  <cp:lastPrinted>2019-03-25T13:16:00Z</cp:lastPrinted>
  <dcterms:created xsi:type="dcterms:W3CDTF">2019-03-25T13:54:00Z</dcterms:created>
  <dcterms:modified xsi:type="dcterms:W3CDTF">2019-03-25T14:02:00Z</dcterms:modified>
</cp:coreProperties>
</file>